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42E4E" w14:textId="2BC12FB1" w:rsidR="00BF2478" w:rsidRDefault="00BF2478" w:rsidP="00BF2478">
      <w:pPr>
        <w:rPr>
          <w:b/>
          <w:bCs/>
          <w:lang w:val="bg-BG"/>
        </w:rPr>
      </w:pPr>
      <w:r w:rsidRPr="00BF2478">
        <w:rPr>
          <w:b/>
          <w:bCs/>
        </w:rPr>
        <w:t xml:space="preserve"> </w:t>
      </w:r>
    </w:p>
    <w:p w14:paraId="2A41E884" w14:textId="071A5CF5" w:rsidR="0082108D" w:rsidRDefault="0082108D" w:rsidP="0082108D">
      <w:pPr>
        <w:rPr>
          <w:b/>
          <w:bCs/>
          <w:lang w:val="en-US"/>
        </w:rPr>
      </w:pPr>
      <w:r>
        <w:rPr>
          <w:b/>
          <w:bCs/>
          <w:lang w:val="en-US"/>
        </w:rPr>
        <w:t>Selfmedication survey</w:t>
      </w:r>
    </w:p>
    <w:p w14:paraId="7E05AE85" w14:textId="77777777" w:rsidR="0082108D" w:rsidRDefault="0082108D" w:rsidP="0082108D">
      <w:pPr>
        <w:rPr>
          <w:b/>
          <w:bCs/>
          <w:lang w:val="en-US"/>
        </w:rPr>
      </w:pPr>
    </w:p>
    <w:p w14:paraId="25EAB7DC" w14:textId="4C0656EF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Age</w:t>
      </w:r>
    </w:p>
    <w:p w14:paraId="389C2C65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Under 18</w:t>
      </w:r>
    </w:p>
    <w:p w14:paraId="5A5FDE61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18-30</w:t>
      </w:r>
    </w:p>
    <w:p w14:paraId="2AE31837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31-40</w:t>
      </w:r>
    </w:p>
    <w:p w14:paraId="6524BBD0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41-50</w:t>
      </w:r>
    </w:p>
    <w:p w14:paraId="4D45FF7E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51-60</w:t>
      </w:r>
    </w:p>
    <w:p w14:paraId="116751F4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61-70</w:t>
      </w:r>
    </w:p>
    <w:p w14:paraId="43BFB490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Over 71</w:t>
      </w:r>
    </w:p>
    <w:p w14:paraId="2C7ED79F" w14:textId="77777777" w:rsidR="0082108D" w:rsidRPr="0082108D" w:rsidRDefault="0082108D" w:rsidP="0082108D">
      <w:pPr>
        <w:rPr>
          <w:b/>
          <w:bCs/>
          <w:lang w:val="bg-BG"/>
        </w:rPr>
      </w:pPr>
    </w:p>
    <w:p w14:paraId="1922CA67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Biological sex</w:t>
      </w:r>
    </w:p>
    <w:p w14:paraId="66BB8A83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Male</w:t>
      </w:r>
    </w:p>
    <w:p w14:paraId="43BDAD2A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Female</w:t>
      </w:r>
    </w:p>
    <w:p w14:paraId="5EA8FB79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Other</w:t>
      </w:r>
    </w:p>
    <w:p w14:paraId="13C43B49" w14:textId="77777777" w:rsidR="0082108D" w:rsidRPr="0082108D" w:rsidRDefault="0082108D" w:rsidP="0082108D">
      <w:pPr>
        <w:rPr>
          <w:b/>
          <w:bCs/>
          <w:lang w:val="bg-BG"/>
        </w:rPr>
      </w:pPr>
    </w:p>
    <w:p w14:paraId="6A230954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Education</w:t>
      </w:r>
    </w:p>
    <w:p w14:paraId="5D29C2FD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Primary education</w:t>
      </w:r>
    </w:p>
    <w:p w14:paraId="262A5E32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Secondary education</w:t>
      </w:r>
    </w:p>
    <w:p w14:paraId="426C686D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Secondary specialized education</w:t>
      </w:r>
    </w:p>
    <w:p w14:paraId="53EEE348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Higher education</w:t>
      </w:r>
    </w:p>
    <w:p w14:paraId="0E921827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Other:</w:t>
      </w:r>
    </w:p>
    <w:p w14:paraId="15B53F3A" w14:textId="77777777" w:rsidR="0082108D" w:rsidRPr="0082108D" w:rsidRDefault="0082108D" w:rsidP="0082108D">
      <w:pPr>
        <w:rPr>
          <w:b/>
          <w:bCs/>
          <w:lang w:val="bg-BG"/>
        </w:rPr>
      </w:pPr>
    </w:p>
    <w:p w14:paraId="65474A3E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Are you …?</w:t>
      </w:r>
    </w:p>
    <w:p w14:paraId="7AF812DF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Student</w:t>
      </w:r>
    </w:p>
    <w:p w14:paraId="19F8F9DD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Working</w:t>
      </w:r>
    </w:p>
    <w:p w14:paraId="7F9648B5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Unemployed</w:t>
      </w:r>
    </w:p>
    <w:p w14:paraId="43703526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lastRenderedPageBreak/>
        <w:t>• Retired</w:t>
      </w:r>
    </w:p>
    <w:p w14:paraId="42B3D423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Other:</w:t>
      </w:r>
    </w:p>
    <w:p w14:paraId="07DE1AAF" w14:textId="77777777" w:rsidR="0082108D" w:rsidRPr="0082108D" w:rsidRDefault="0082108D" w:rsidP="0082108D">
      <w:pPr>
        <w:rPr>
          <w:b/>
          <w:bCs/>
          <w:lang w:val="bg-BG"/>
        </w:rPr>
      </w:pPr>
    </w:p>
    <w:p w14:paraId="6EB2687D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Have you used eye drops (eye drops) without a doctor's prescription?</w:t>
      </w:r>
    </w:p>
    <w:p w14:paraId="4D5F7719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Yes</w:t>
      </w:r>
    </w:p>
    <w:p w14:paraId="6268E54D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No</w:t>
      </w:r>
    </w:p>
    <w:p w14:paraId="6D31B866" w14:textId="77777777" w:rsidR="0082108D" w:rsidRPr="0082108D" w:rsidRDefault="0082108D" w:rsidP="0082108D">
      <w:pPr>
        <w:rPr>
          <w:b/>
          <w:bCs/>
          <w:lang w:val="bg-BG"/>
        </w:rPr>
      </w:pPr>
    </w:p>
    <w:p w14:paraId="277C23CE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If the answer to the previous question is "Yes", from whom did you receive a recommendation for the drops?</w:t>
      </w:r>
    </w:p>
    <w:p w14:paraId="60766E53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Pharmacist</w:t>
      </w:r>
    </w:p>
    <w:p w14:paraId="3A7353D9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Friends/relatives</w:t>
      </w:r>
    </w:p>
    <w:p w14:paraId="756482AC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Internet</w:t>
      </w:r>
    </w:p>
    <w:p w14:paraId="2BF5EE55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Other:</w:t>
      </w:r>
    </w:p>
    <w:p w14:paraId="14C4F14C" w14:textId="77777777" w:rsidR="0082108D" w:rsidRPr="0082108D" w:rsidRDefault="0082108D" w:rsidP="0082108D">
      <w:pPr>
        <w:rPr>
          <w:b/>
          <w:bCs/>
          <w:lang w:val="bg-BG"/>
        </w:rPr>
      </w:pPr>
    </w:p>
    <w:p w14:paraId="6269AFD9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What was the problem? What were the problems? (describe)</w:t>
      </w:r>
    </w:p>
    <w:p w14:paraId="0B8BFD5D" w14:textId="77777777" w:rsidR="0082108D" w:rsidRPr="0082108D" w:rsidRDefault="0082108D" w:rsidP="0082108D">
      <w:pPr>
        <w:rPr>
          <w:b/>
          <w:bCs/>
          <w:lang w:val="bg-BG"/>
        </w:rPr>
      </w:pPr>
    </w:p>
    <w:p w14:paraId="148390FC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What is the main reason for treating yourself with eye drops that are not prescribed by a specialist?</w:t>
      </w:r>
    </w:p>
    <w:p w14:paraId="165DCFDE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I did not have time to see a specialist</w:t>
      </w:r>
    </w:p>
    <w:p w14:paraId="27FC3398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I was unable to make an appointment with a specialist ophthalmologist</w:t>
      </w:r>
    </w:p>
    <w:p w14:paraId="11540DB0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I did not have time to make an appointment with a specialist ophthalmologist</w:t>
      </w:r>
    </w:p>
    <w:p w14:paraId="609DC6A4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I did not consider it necessary to make an appointment with a specialist ophthalmologist</w:t>
      </w:r>
    </w:p>
    <w:p w14:paraId="1FDA7A24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The pharmacy knows very well what medicine to recommend to me</w:t>
      </w:r>
    </w:p>
    <w:p w14:paraId="1B8C7486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I went to many eye doctors, but no one solved my problem</w:t>
      </w:r>
    </w:p>
    <w:p w14:paraId="765EEA0E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I looked for a solution to the problem on the Internet</w:t>
      </w:r>
    </w:p>
    <w:p w14:paraId="32460FD3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Other:</w:t>
      </w:r>
    </w:p>
    <w:p w14:paraId="44D9EB57" w14:textId="77777777" w:rsidR="0082108D" w:rsidRPr="0082108D" w:rsidRDefault="0082108D" w:rsidP="0082108D">
      <w:pPr>
        <w:rPr>
          <w:b/>
          <w:bCs/>
          <w:lang w:val="bg-BG"/>
        </w:rPr>
      </w:pPr>
    </w:p>
    <w:p w14:paraId="772652B3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What eye drops did you use without a doctor's prescription?</w:t>
      </w:r>
    </w:p>
    <w:p w14:paraId="143FA506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lastRenderedPageBreak/>
        <w:t>(You can choose more than one answer)</w:t>
      </w:r>
    </w:p>
    <w:p w14:paraId="68AAA4BA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Nonsteroidal anti-inflammatory drops (dicloabac, yelox, apfecto, medrolgin, ketorolac, uniclofen)</w:t>
      </w:r>
    </w:p>
    <w:p w14:paraId="757E73B2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Antibiotic drops (tobrex, tobrin, vigamox, oftaquix, levoximed, levofloxacin, floxal, isox, netacin, moxifloxacin, moxifloxacin, ofloxacin, ciloxan, ciprofloxacin, aziter)</w:t>
      </w:r>
    </w:p>
    <w:p w14:paraId="0F2964BC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Combined antibiotic drops with corticosteroid (tobradex, tobodexin, dex-tobrin, ducresa, maxitrol, neladex, netildex, gentazone, hydrocortisone with chloramphenicol, spersadex, triovision)</w:t>
      </w:r>
    </w:p>
    <w:p w14:paraId="420A3785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Anesthetics (alkaine, benoxy)</w:t>
      </w:r>
    </w:p>
    <w:p w14:paraId="1D00BE23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Pure steroids (flarex, maxidex, softacort, dexanova, medexol, dexafry)</w:t>
      </w:r>
    </w:p>
    <w:p w14:paraId="408B0FDE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Antiallergic (opatanol, zabac, olovision</w:t>
      </w:r>
    </w:p>
    <w:p w14:paraId="31EC989B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Glaucoma treatment drops (monoprost, xalatan, travatan, lumigan, latanoprost, timolol, oftan timolol, betoptik, azopt, cosopt, bimifry, amiptyfree, daveris-T, brytil, rimonal, brimogen,</w:t>
      </w:r>
    </w:p>
    <w:p w14:paraId="5CA74DCB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Vizin</w:t>
      </w:r>
    </w:p>
    <w:p w14:paraId="19605CA2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Artificial tears</w:t>
      </w:r>
    </w:p>
    <w:p w14:paraId="20CE7E4E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Others:</w:t>
      </w:r>
    </w:p>
    <w:p w14:paraId="2CD04CCE" w14:textId="77777777" w:rsidR="0082108D" w:rsidRPr="0082108D" w:rsidRDefault="0082108D" w:rsidP="0082108D">
      <w:pPr>
        <w:rPr>
          <w:b/>
          <w:bCs/>
          <w:lang w:val="bg-BG"/>
        </w:rPr>
      </w:pPr>
    </w:p>
    <w:p w14:paraId="4E1F45D7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How often have you used eye drops without being prescribed by a doctor?</w:t>
      </w:r>
    </w:p>
    <w:p w14:paraId="20C71C21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Once</w:t>
      </w:r>
    </w:p>
    <w:p w14:paraId="118EDB5C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Several times</w:t>
      </w:r>
    </w:p>
    <w:p w14:paraId="308202D5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Often</w:t>
      </w:r>
    </w:p>
    <w:p w14:paraId="06B377E1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Never</w:t>
      </w:r>
    </w:p>
    <w:p w14:paraId="2E0AA5B1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Other</w:t>
      </w:r>
    </w:p>
    <w:p w14:paraId="69833E8E" w14:textId="77777777" w:rsidR="0082108D" w:rsidRPr="0082108D" w:rsidRDefault="0082108D" w:rsidP="0082108D">
      <w:pPr>
        <w:rPr>
          <w:b/>
          <w:bCs/>
          <w:lang w:val="bg-BG"/>
        </w:rPr>
      </w:pPr>
    </w:p>
    <w:p w14:paraId="6B03C3D2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How do you rate your own knowledge about the use of eye drops?</w:t>
      </w:r>
    </w:p>
    <w:p w14:paraId="0A7C4142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Excellent</w:t>
      </w:r>
    </w:p>
    <w:p w14:paraId="5BE03F17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Very good</w:t>
      </w:r>
    </w:p>
    <w:p w14:paraId="44E14573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Good</w:t>
      </w:r>
    </w:p>
    <w:p w14:paraId="11321C6E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lastRenderedPageBreak/>
        <w:t>• Average</w:t>
      </w:r>
    </w:p>
    <w:p w14:paraId="4A795EA9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Bad</w:t>
      </w:r>
    </w:p>
    <w:p w14:paraId="2D3143CD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Very bad</w:t>
      </w:r>
    </w:p>
    <w:p w14:paraId="5602D11C" w14:textId="77777777" w:rsidR="0082108D" w:rsidRPr="0082108D" w:rsidRDefault="0082108D" w:rsidP="0082108D">
      <w:pPr>
        <w:rPr>
          <w:b/>
          <w:bCs/>
          <w:lang w:val="bg-BG"/>
        </w:rPr>
      </w:pPr>
    </w:p>
    <w:p w14:paraId="451CFD82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Do you think self-medication with eye drops is safe?</w:t>
      </w:r>
    </w:p>
    <w:p w14:paraId="04363202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Yes</w:t>
      </w:r>
    </w:p>
    <w:p w14:paraId="2E2918AC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No</w:t>
      </w:r>
    </w:p>
    <w:p w14:paraId="79A43CD2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I'm not sure</w:t>
      </w:r>
    </w:p>
    <w:p w14:paraId="2CBE494A" w14:textId="77777777" w:rsidR="0082108D" w:rsidRPr="0082108D" w:rsidRDefault="0082108D" w:rsidP="0082108D">
      <w:pPr>
        <w:rPr>
          <w:b/>
          <w:bCs/>
          <w:lang w:val="bg-BG"/>
        </w:rPr>
      </w:pPr>
    </w:p>
    <w:p w14:paraId="1B0E5F3F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What is your opinion on the need for eye drops to be available with a prescription?</w:t>
      </w:r>
    </w:p>
    <w:p w14:paraId="1168B2AE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Always needed</w:t>
      </w:r>
    </w:p>
    <w:p w14:paraId="789B78ED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Most of the time cases</w:t>
      </w:r>
    </w:p>
    <w:p w14:paraId="7F7B1361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Not needed</w:t>
      </w:r>
    </w:p>
    <w:p w14:paraId="2FA37709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Not sure</w:t>
      </w:r>
    </w:p>
    <w:p w14:paraId="2D1A656B" w14:textId="77777777" w:rsidR="0082108D" w:rsidRPr="0082108D" w:rsidRDefault="0082108D" w:rsidP="0082108D">
      <w:pPr>
        <w:rPr>
          <w:b/>
          <w:bCs/>
          <w:lang w:val="bg-BG"/>
        </w:rPr>
      </w:pPr>
    </w:p>
    <w:p w14:paraId="68B188D8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Have you ever had any side effects or complications from using eye drops?</w:t>
      </w:r>
    </w:p>
    <w:p w14:paraId="7DDBB18A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Yes</w:t>
      </w:r>
    </w:p>
    <w:p w14:paraId="7036EAA0" w14:textId="77777777" w:rsidR="0082108D" w:rsidRPr="0082108D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• No</w:t>
      </w:r>
    </w:p>
    <w:p w14:paraId="05D3E0C2" w14:textId="77777777" w:rsidR="0082108D" w:rsidRPr="0082108D" w:rsidRDefault="0082108D" w:rsidP="0082108D">
      <w:pPr>
        <w:rPr>
          <w:b/>
          <w:bCs/>
          <w:lang w:val="bg-BG"/>
        </w:rPr>
      </w:pPr>
    </w:p>
    <w:p w14:paraId="207AB7DA" w14:textId="2C6223DB" w:rsidR="00CF618F" w:rsidRDefault="0082108D" w:rsidP="0082108D">
      <w:pPr>
        <w:rPr>
          <w:b/>
          <w:bCs/>
          <w:lang w:val="bg-BG"/>
        </w:rPr>
      </w:pPr>
      <w:r w:rsidRPr="0082108D">
        <w:rPr>
          <w:b/>
          <w:bCs/>
          <w:lang w:val="bg-BG"/>
        </w:rPr>
        <w:t>If yes, what are they?</w:t>
      </w:r>
      <w:r w:rsidR="00CF618F">
        <w:rPr>
          <w:b/>
          <w:bCs/>
          <w:lang w:val="bg-BG"/>
        </w:rPr>
        <w:t>Анкета самолечение</w:t>
      </w:r>
    </w:p>
    <w:p w14:paraId="32EF70E1" w14:textId="77777777" w:rsidR="00CF618F" w:rsidRDefault="00CF618F" w:rsidP="00BF2478">
      <w:pPr>
        <w:rPr>
          <w:b/>
          <w:bCs/>
          <w:lang w:val="bg-BG"/>
        </w:rPr>
      </w:pPr>
    </w:p>
    <w:p w14:paraId="5759C5EC" w14:textId="5784E60F" w:rsidR="00BF2478" w:rsidRPr="000834D2" w:rsidRDefault="000834D2" w:rsidP="00BF2478">
      <w:pPr>
        <w:rPr>
          <w:lang w:val="bg-BG"/>
        </w:rPr>
      </w:pPr>
      <w:r>
        <w:rPr>
          <w:b/>
          <w:bCs/>
          <w:lang w:val="bg-BG"/>
        </w:rPr>
        <w:t>Възраст</w:t>
      </w:r>
    </w:p>
    <w:p w14:paraId="2A0AE460" w14:textId="77777777" w:rsidR="00BF2478" w:rsidRPr="00BF2478" w:rsidRDefault="00BF2478" w:rsidP="00BF2478">
      <w:pPr>
        <w:numPr>
          <w:ilvl w:val="0"/>
          <w:numId w:val="1"/>
        </w:numPr>
      </w:pPr>
      <w:r w:rsidRPr="00BF2478">
        <w:t>Под 18</w:t>
      </w:r>
    </w:p>
    <w:p w14:paraId="7EE7F117" w14:textId="77777777" w:rsidR="00BF2478" w:rsidRPr="00BF2478" w:rsidRDefault="00BF2478" w:rsidP="00BF2478">
      <w:pPr>
        <w:numPr>
          <w:ilvl w:val="0"/>
          <w:numId w:val="1"/>
        </w:numPr>
      </w:pPr>
      <w:r w:rsidRPr="00BF2478">
        <w:t>18-30</w:t>
      </w:r>
    </w:p>
    <w:p w14:paraId="231904BB" w14:textId="77777777" w:rsidR="00BF2478" w:rsidRPr="00BF2478" w:rsidRDefault="00BF2478" w:rsidP="00BF2478">
      <w:pPr>
        <w:numPr>
          <w:ilvl w:val="0"/>
          <w:numId w:val="1"/>
        </w:numPr>
      </w:pPr>
      <w:r w:rsidRPr="00BF2478">
        <w:t>31-40</w:t>
      </w:r>
    </w:p>
    <w:p w14:paraId="11D739B3" w14:textId="77777777" w:rsidR="00BF2478" w:rsidRPr="00BF2478" w:rsidRDefault="00BF2478" w:rsidP="00BF2478">
      <w:pPr>
        <w:numPr>
          <w:ilvl w:val="0"/>
          <w:numId w:val="1"/>
        </w:numPr>
      </w:pPr>
      <w:r w:rsidRPr="00BF2478">
        <w:t>41-50</w:t>
      </w:r>
    </w:p>
    <w:p w14:paraId="08CD519C" w14:textId="68644B6A" w:rsidR="00BF2478" w:rsidRPr="00064515" w:rsidRDefault="00BF2478" w:rsidP="00BF2478">
      <w:pPr>
        <w:numPr>
          <w:ilvl w:val="0"/>
          <w:numId w:val="1"/>
        </w:numPr>
      </w:pPr>
      <w:r w:rsidRPr="00BF2478">
        <w:t>51</w:t>
      </w:r>
      <w:r w:rsidR="00064515">
        <w:rPr>
          <w:lang w:val="bg-BG"/>
        </w:rPr>
        <w:t>-60</w:t>
      </w:r>
    </w:p>
    <w:p w14:paraId="34EE5930" w14:textId="77EF02C2" w:rsidR="00064515" w:rsidRPr="00064515" w:rsidRDefault="00064515" w:rsidP="00BF2478">
      <w:pPr>
        <w:numPr>
          <w:ilvl w:val="0"/>
          <w:numId w:val="1"/>
        </w:numPr>
      </w:pPr>
      <w:r>
        <w:rPr>
          <w:lang w:val="bg-BG"/>
        </w:rPr>
        <w:t>61-70</w:t>
      </w:r>
    </w:p>
    <w:p w14:paraId="514D0E47" w14:textId="6F8C1125" w:rsidR="00064515" w:rsidRPr="00064515" w:rsidRDefault="00064515" w:rsidP="00BF2478">
      <w:pPr>
        <w:numPr>
          <w:ilvl w:val="0"/>
          <w:numId w:val="1"/>
        </w:numPr>
      </w:pPr>
      <w:r>
        <w:rPr>
          <w:lang w:val="bg-BG"/>
        </w:rPr>
        <w:lastRenderedPageBreak/>
        <w:t>Над 71</w:t>
      </w:r>
    </w:p>
    <w:p w14:paraId="5AB1CA3A" w14:textId="77777777" w:rsidR="00064515" w:rsidRPr="00BF2478" w:rsidRDefault="00064515" w:rsidP="00064515">
      <w:pPr>
        <w:ind w:left="720"/>
      </w:pPr>
    </w:p>
    <w:p w14:paraId="47C08F62" w14:textId="768B603F" w:rsidR="00BF2478" w:rsidRPr="00BF2478" w:rsidRDefault="00BF2478" w:rsidP="00BF2478">
      <w:pPr>
        <w:rPr>
          <w:lang w:val="bg-BG"/>
        </w:rPr>
      </w:pPr>
      <w:r>
        <w:rPr>
          <w:b/>
          <w:bCs/>
          <w:lang w:val="bg-BG"/>
        </w:rPr>
        <w:t>Биологичен пол</w:t>
      </w:r>
    </w:p>
    <w:p w14:paraId="414987E8" w14:textId="395F3FF8" w:rsidR="00BF2478" w:rsidRPr="00BF2478" w:rsidRDefault="00BF2478" w:rsidP="00BF2478">
      <w:pPr>
        <w:numPr>
          <w:ilvl w:val="0"/>
          <w:numId w:val="2"/>
        </w:numPr>
      </w:pPr>
      <w:r w:rsidRPr="00BF2478">
        <w:t>Мъж</w:t>
      </w:r>
      <w:r w:rsidR="00CF618F">
        <w:rPr>
          <w:lang w:val="bg-BG"/>
        </w:rPr>
        <w:t>ки</w:t>
      </w:r>
      <w:r w:rsidR="00CC0912">
        <w:rPr>
          <w:lang w:val="bg-BG"/>
        </w:rPr>
        <w:t xml:space="preserve"> </w:t>
      </w:r>
      <w:r>
        <w:rPr>
          <w:lang w:val="bg-BG"/>
        </w:rPr>
        <w:t>пол</w:t>
      </w:r>
    </w:p>
    <w:p w14:paraId="3CEF98F0" w14:textId="366A87DA" w:rsidR="00BF2478" w:rsidRPr="00BF2478" w:rsidRDefault="00BF2478" w:rsidP="00BF2478">
      <w:pPr>
        <w:numPr>
          <w:ilvl w:val="0"/>
          <w:numId w:val="2"/>
        </w:numPr>
      </w:pPr>
      <w:r w:rsidRPr="00BF2478">
        <w:t>Жен</w:t>
      </w:r>
      <w:r>
        <w:rPr>
          <w:lang w:val="bg-BG"/>
        </w:rPr>
        <w:t>ски пол</w:t>
      </w:r>
    </w:p>
    <w:p w14:paraId="4ECAF7DE" w14:textId="5414024A" w:rsidR="00BF2478" w:rsidRPr="00064515" w:rsidRDefault="00064515" w:rsidP="00BF2478">
      <w:pPr>
        <w:numPr>
          <w:ilvl w:val="0"/>
          <w:numId w:val="2"/>
        </w:numPr>
      </w:pPr>
      <w:r>
        <w:rPr>
          <w:lang w:val="bg-BG"/>
        </w:rPr>
        <w:t>Друго</w:t>
      </w:r>
    </w:p>
    <w:p w14:paraId="42CCFAAF" w14:textId="77777777" w:rsidR="00064515" w:rsidRDefault="00064515" w:rsidP="00064515">
      <w:pPr>
        <w:rPr>
          <w:lang w:val="bg-BG"/>
        </w:rPr>
      </w:pPr>
    </w:p>
    <w:p w14:paraId="21DF6947" w14:textId="205DCD13" w:rsidR="00064515" w:rsidRPr="00BF2478" w:rsidRDefault="000834D2" w:rsidP="00064515">
      <w:r>
        <w:rPr>
          <w:b/>
          <w:bCs/>
        </w:rPr>
        <w:t>O</w:t>
      </w:r>
      <w:r w:rsidR="00064515">
        <w:rPr>
          <w:b/>
          <w:bCs/>
          <w:lang w:val="bg-BG"/>
        </w:rPr>
        <w:t>бразование</w:t>
      </w:r>
    </w:p>
    <w:p w14:paraId="12D67DC5" w14:textId="77777777" w:rsidR="00064515" w:rsidRPr="00BF2478" w:rsidRDefault="00064515" w:rsidP="00064515">
      <w:pPr>
        <w:numPr>
          <w:ilvl w:val="0"/>
          <w:numId w:val="6"/>
        </w:numPr>
      </w:pPr>
      <w:r w:rsidRPr="00BF2478">
        <w:t>Основно образование</w:t>
      </w:r>
    </w:p>
    <w:p w14:paraId="49A3B227" w14:textId="77777777" w:rsidR="00064515" w:rsidRPr="00BF2478" w:rsidRDefault="00064515" w:rsidP="00064515">
      <w:pPr>
        <w:numPr>
          <w:ilvl w:val="0"/>
          <w:numId w:val="6"/>
        </w:numPr>
      </w:pPr>
      <w:r w:rsidRPr="00BF2478">
        <w:t>Средно образование</w:t>
      </w:r>
    </w:p>
    <w:p w14:paraId="27F655DD" w14:textId="77777777" w:rsidR="00064515" w:rsidRPr="00BF2478" w:rsidRDefault="00064515" w:rsidP="00064515">
      <w:pPr>
        <w:numPr>
          <w:ilvl w:val="0"/>
          <w:numId w:val="6"/>
        </w:numPr>
      </w:pPr>
      <w:r>
        <w:rPr>
          <w:lang w:val="bg-BG"/>
        </w:rPr>
        <w:t>Средно-специално образование</w:t>
      </w:r>
    </w:p>
    <w:p w14:paraId="3048D501" w14:textId="77777777" w:rsidR="00064515" w:rsidRPr="00BF2478" w:rsidRDefault="00064515" w:rsidP="00064515">
      <w:pPr>
        <w:numPr>
          <w:ilvl w:val="0"/>
          <w:numId w:val="6"/>
        </w:numPr>
      </w:pPr>
      <w:r w:rsidRPr="00BF2478">
        <w:t>Висше образование</w:t>
      </w:r>
    </w:p>
    <w:p w14:paraId="75205968" w14:textId="77777777" w:rsidR="00064515" w:rsidRDefault="00064515" w:rsidP="00064515">
      <w:pPr>
        <w:numPr>
          <w:ilvl w:val="0"/>
          <w:numId w:val="6"/>
        </w:numPr>
        <w:rPr>
          <w:lang w:val="bg-BG"/>
        </w:rPr>
      </w:pPr>
      <w:r w:rsidRPr="00BF2478">
        <w:t>Друг</w:t>
      </w:r>
      <w:r>
        <w:rPr>
          <w:lang w:val="bg-BG"/>
        </w:rPr>
        <w:t>о:</w:t>
      </w:r>
    </w:p>
    <w:p w14:paraId="7512E702" w14:textId="77777777" w:rsidR="00064515" w:rsidRPr="00CC0912" w:rsidRDefault="00064515" w:rsidP="00064515">
      <w:pPr>
        <w:ind w:left="720"/>
        <w:rPr>
          <w:lang w:val="bg-BG"/>
        </w:rPr>
      </w:pPr>
    </w:p>
    <w:p w14:paraId="71353E12" w14:textId="77777777" w:rsidR="00064515" w:rsidRPr="00BF2478" w:rsidRDefault="00064515" w:rsidP="00064515">
      <w:r>
        <w:rPr>
          <w:b/>
          <w:bCs/>
          <w:lang w:val="bg-BG"/>
        </w:rPr>
        <w:t>Вие сте …</w:t>
      </w:r>
      <w:r w:rsidRPr="00BF2478">
        <w:rPr>
          <w:b/>
          <w:bCs/>
        </w:rPr>
        <w:t>?</w:t>
      </w:r>
    </w:p>
    <w:p w14:paraId="229B2C9B" w14:textId="77777777" w:rsidR="00064515" w:rsidRPr="00BF2478" w:rsidRDefault="00064515" w:rsidP="00064515">
      <w:pPr>
        <w:numPr>
          <w:ilvl w:val="0"/>
          <w:numId w:val="10"/>
        </w:numPr>
      </w:pPr>
      <w:r w:rsidRPr="00BF2478">
        <w:t>Студент</w:t>
      </w:r>
    </w:p>
    <w:p w14:paraId="360AF7B9" w14:textId="77777777" w:rsidR="00064515" w:rsidRPr="00BF2478" w:rsidRDefault="00064515" w:rsidP="00064515">
      <w:pPr>
        <w:numPr>
          <w:ilvl w:val="0"/>
          <w:numId w:val="10"/>
        </w:numPr>
      </w:pPr>
      <w:r w:rsidRPr="00BF2478">
        <w:t>Работещ</w:t>
      </w:r>
    </w:p>
    <w:p w14:paraId="5DCE3DA3" w14:textId="77777777" w:rsidR="00064515" w:rsidRPr="00BF2478" w:rsidRDefault="00064515" w:rsidP="00064515">
      <w:pPr>
        <w:numPr>
          <w:ilvl w:val="0"/>
          <w:numId w:val="10"/>
        </w:numPr>
      </w:pPr>
      <w:r w:rsidRPr="00BF2478">
        <w:t>Безработен</w:t>
      </w:r>
    </w:p>
    <w:p w14:paraId="4C1F705A" w14:textId="77777777" w:rsidR="00064515" w:rsidRPr="00BF2478" w:rsidRDefault="00064515" w:rsidP="00064515">
      <w:pPr>
        <w:numPr>
          <w:ilvl w:val="0"/>
          <w:numId w:val="10"/>
        </w:numPr>
      </w:pPr>
      <w:r w:rsidRPr="00BF2478">
        <w:t>Пенсионер</w:t>
      </w:r>
    </w:p>
    <w:p w14:paraId="130780A8" w14:textId="07A12D71" w:rsidR="00064515" w:rsidRPr="00064515" w:rsidRDefault="00064515" w:rsidP="00064515">
      <w:pPr>
        <w:numPr>
          <w:ilvl w:val="0"/>
          <w:numId w:val="10"/>
        </w:numPr>
      </w:pPr>
      <w:r w:rsidRPr="00BF2478">
        <w:t xml:space="preserve">Друго: </w:t>
      </w:r>
    </w:p>
    <w:p w14:paraId="5346AC29" w14:textId="77777777" w:rsidR="00064515" w:rsidRPr="00BF2478" w:rsidRDefault="00064515" w:rsidP="00064515">
      <w:pPr>
        <w:ind w:left="720"/>
      </w:pPr>
    </w:p>
    <w:p w14:paraId="5B93E0D4" w14:textId="3EBD1BD9" w:rsidR="00BF2478" w:rsidRPr="00BF2478" w:rsidRDefault="00BF2478" w:rsidP="00BF2478">
      <w:r w:rsidRPr="00BF2478">
        <w:rPr>
          <w:b/>
          <w:bCs/>
        </w:rPr>
        <w:t xml:space="preserve">Употребявали ли сте капки </w:t>
      </w:r>
      <w:r w:rsidR="00CF618F">
        <w:rPr>
          <w:b/>
          <w:bCs/>
          <w:lang w:val="bg-BG"/>
        </w:rPr>
        <w:t xml:space="preserve">(колири) </w:t>
      </w:r>
      <w:r w:rsidRPr="00BF2478">
        <w:rPr>
          <w:b/>
          <w:bCs/>
        </w:rPr>
        <w:t>за очи без предписание от лекар?</w:t>
      </w:r>
    </w:p>
    <w:p w14:paraId="53251568" w14:textId="77777777" w:rsidR="00BF2478" w:rsidRPr="00BF2478" w:rsidRDefault="00BF2478" w:rsidP="00BF2478">
      <w:pPr>
        <w:numPr>
          <w:ilvl w:val="0"/>
          <w:numId w:val="3"/>
        </w:numPr>
      </w:pPr>
      <w:r w:rsidRPr="00BF2478">
        <w:t>Да</w:t>
      </w:r>
    </w:p>
    <w:p w14:paraId="50B3224D" w14:textId="77777777" w:rsidR="00BF2478" w:rsidRPr="00064515" w:rsidRDefault="00BF2478" w:rsidP="00BF2478">
      <w:pPr>
        <w:numPr>
          <w:ilvl w:val="0"/>
          <w:numId w:val="3"/>
        </w:numPr>
      </w:pPr>
      <w:r w:rsidRPr="00BF2478">
        <w:t>Не</w:t>
      </w:r>
    </w:p>
    <w:p w14:paraId="4A3F6F22" w14:textId="77777777" w:rsidR="00064515" w:rsidRPr="00BF2478" w:rsidRDefault="00064515" w:rsidP="00064515">
      <w:pPr>
        <w:ind w:left="720"/>
      </w:pPr>
    </w:p>
    <w:p w14:paraId="0337D6EB" w14:textId="77E21996" w:rsidR="00BF2478" w:rsidRPr="00BF2478" w:rsidRDefault="00BF2478" w:rsidP="00BF2478">
      <w:r w:rsidRPr="00BF2478">
        <w:rPr>
          <w:b/>
          <w:bCs/>
        </w:rPr>
        <w:t>Ако отговорът на предишния въпрос е "Да", от кого получихте препоръка за капките?</w:t>
      </w:r>
    </w:p>
    <w:p w14:paraId="000FB691" w14:textId="77777777" w:rsidR="00BF2478" w:rsidRPr="00BF2478" w:rsidRDefault="00BF2478" w:rsidP="00BF2478">
      <w:pPr>
        <w:numPr>
          <w:ilvl w:val="0"/>
          <w:numId w:val="4"/>
        </w:numPr>
      </w:pPr>
      <w:r w:rsidRPr="00BF2478">
        <w:t>Фармацевт</w:t>
      </w:r>
    </w:p>
    <w:p w14:paraId="75DB7B97" w14:textId="77777777" w:rsidR="00BF2478" w:rsidRPr="00BF2478" w:rsidRDefault="00BF2478" w:rsidP="00BF2478">
      <w:pPr>
        <w:numPr>
          <w:ilvl w:val="0"/>
          <w:numId w:val="4"/>
        </w:numPr>
      </w:pPr>
      <w:r w:rsidRPr="00BF2478">
        <w:lastRenderedPageBreak/>
        <w:t>Приятели/роднини</w:t>
      </w:r>
    </w:p>
    <w:p w14:paraId="0021426D" w14:textId="77777777" w:rsidR="00BF2478" w:rsidRPr="00BF2478" w:rsidRDefault="00BF2478" w:rsidP="00BF2478">
      <w:pPr>
        <w:numPr>
          <w:ilvl w:val="0"/>
          <w:numId w:val="4"/>
        </w:numPr>
      </w:pPr>
      <w:r w:rsidRPr="00BF2478">
        <w:t>Интернет</w:t>
      </w:r>
    </w:p>
    <w:p w14:paraId="16FE0660" w14:textId="6FBF8A38" w:rsidR="00BF2478" w:rsidRPr="00D26FCB" w:rsidRDefault="00BF2478" w:rsidP="00BF2478">
      <w:pPr>
        <w:numPr>
          <w:ilvl w:val="0"/>
          <w:numId w:val="4"/>
        </w:numPr>
      </w:pPr>
      <w:r w:rsidRPr="00BF2478">
        <w:t>Друг</w:t>
      </w:r>
      <w:r w:rsidR="00CF618F">
        <w:rPr>
          <w:lang w:val="bg-BG"/>
        </w:rPr>
        <w:t>о</w:t>
      </w:r>
      <w:r w:rsidRPr="00BF2478">
        <w:t xml:space="preserve">: </w:t>
      </w:r>
    </w:p>
    <w:p w14:paraId="1E93AA62" w14:textId="77777777" w:rsidR="00D26FCB" w:rsidRDefault="00D26FCB" w:rsidP="00D26FCB">
      <w:pPr>
        <w:rPr>
          <w:lang w:val="bg-BG"/>
        </w:rPr>
      </w:pPr>
    </w:p>
    <w:p w14:paraId="61A2DC60" w14:textId="1D26AC0C" w:rsidR="00D26FCB" w:rsidRPr="0059183B" w:rsidRDefault="00D26FCB" w:rsidP="00D26FCB">
      <w:pPr>
        <w:rPr>
          <w:lang w:val="bg-BG"/>
        </w:rPr>
      </w:pPr>
      <w:r w:rsidRPr="0059183B">
        <w:rPr>
          <w:b/>
          <w:bCs/>
          <w:lang w:val="bg-BG"/>
        </w:rPr>
        <w:t>Какъв беше проблемът</w:t>
      </w:r>
      <w:r w:rsidR="0059183B">
        <w:rPr>
          <w:b/>
          <w:bCs/>
          <w:lang w:val="bg-BG"/>
        </w:rPr>
        <w:t>?</w:t>
      </w:r>
      <w:r w:rsidR="00682B23">
        <w:rPr>
          <w:b/>
          <w:bCs/>
          <w:lang w:val="bg-BG"/>
        </w:rPr>
        <w:t xml:space="preserve"> Какви бяха проблемите?</w:t>
      </w:r>
      <w:r w:rsidR="0059183B">
        <w:rPr>
          <w:b/>
          <w:bCs/>
          <w:lang w:val="bg-BG"/>
        </w:rPr>
        <w:t xml:space="preserve"> (опишете)</w:t>
      </w:r>
    </w:p>
    <w:p w14:paraId="5399102B" w14:textId="77777777" w:rsidR="0059183B" w:rsidRDefault="0059183B" w:rsidP="00064515">
      <w:pPr>
        <w:rPr>
          <w:lang w:val="bg-BG"/>
        </w:rPr>
      </w:pPr>
    </w:p>
    <w:p w14:paraId="0F6BC2B7" w14:textId="77777777" w:rsidR="0059183B" w:rsidRDefault="0059183B" w:rsidP="00064515">
      <w:pPr>
        <w:rPr>
          <w:lang w:val="bg-BG"/>
        </w:rPr>
      </w:pPr>
    </w:p>
    <w:p w14:paraId="6F5BA9A5" w14:textId="05F7BA89" w:rsidR="00064515" w:rsidRPr="00064515" w:rsidRDefault="00064515" w:rsidP="00064515">
      <w:pPr>
        <w:rPr>
          <w:lang w:val="bg-BG"/>
        </w:rPr>
      </w:pPr>
      <w:r w:rsidRPr="00064515">
        <w:rPr>
          <w:b/>
          <w:bCs/>
        </w:rPr>
        <w:t xml:space="preserve">Каква е основната причина </w:t>
      </w:r>
      <w:r>
        <w:rPr>
          <w:b/>
          <w:bCs/>
          <w:lang w:val="bg-BG"/>
        </w:rPr>
        <w:t>да се лекувате с</w:t>
      </w:r>
      <w:r w:rsidRPr="00064515">
        <w:rPr>
          <w:b/>
          <w:bCs/>
        </w:rPr>
        <w:t xml:space="preserve"> капки за очи</w:t>
      </w:r>
      <w:r>
        <w:rPr>
          <w:b/>
          <w:bCs/>
          <w:lang w:val="bg-BG"/>
        </w:rPr>
        <w:t>, които не са предписани от специалист</w:t>
      </w:r>
      <w:r w:rsidRPr="00064515">
        <w:rPr>
          <w:b/>
          <w:bCs/>
        </w:rPr>
        <w:t>?</w:t>
      </w:r>
    </w:p>
    <w:p w14:paraId="76395C22" w14:textId="77777777" w:rsidR="000834D2" w:rsidRPr="00064515" w:rsidRDefault="000834D2" w:rsidP="000834D2">
      <w:pPr>
        <w:numPr>
          <w:ilvl w:val="0"/>
          <w:numId w:val="19"/>
        </w:numPr>
      </w:pPr>
      <w:r>
        <w:rPr>
          <w:lang w:val="bg-BG"/>
        </w:rPr>
        <w:t>Нямах време да ходя при специалист</w:t>
      </w:r>
    </w:p>
    <w:p w14:paraId="311879D4" w14:textId="44D39764" w:rsidR="00064515" w:rsidRPr="00CF618F" w:rsidRDefault="00CF618F" w:rsidP="00064515">
      <w:pPr>
        <w:numPr>
          <w:ilvl w:val="0"/>
          <w:numId w:val="19"/>
        </w:numPr>
      </w:pPr>
      <w:r>
        <w:rPr>
          <w:lang w:val="bg-BG"/>
        </w:rPr>
        <w:t xml:space="preserve">Не успях да запиша </w:t>
      </w:r>
      <w:r w:rsidR="00064515">
        <w:rPr>
          <w:lang w:val="bg-BG"/>
        </w:rPr>
        <w:t>час при специалист офталмолог</w:t>
      </w:r>
    </w:p>
    <w:p w14:paraId="01E39587" w14:textId="21C5FE28" w:rsidR="00CF618F" w:rsidRPr="00CF618F" w:rsidRDefault="00CF618F" w:rsidP="00064515">
      <w:pPr>
        <w:numPr>
          <w:ilvl w:val="0"/>
          <w:numId w:val="19"/>
        </w:numPr>
      </w:pPr>
      <w:r>
        <w:rPr>
          <w:lang w:val="bg-BG"/>
        </w:rPr>
        <w:t>Нямах време да запиша час при специалист офталмолог</w:t>
      </w:r>
    </w:p>
    <w:p w14:paraId="6F7F79DF" w14:textId="0034B34A" w:rsidR="00CF618F" w:rsidRPr="00064515" w:rsidRDefault="00CF618F" w:rsidP="00064515">
      <w:pPr>
        <w:numPr>
          <w:ilvl w:val="0"/>
          <w:numId w:val="19"/>
        </w:numPr>
      </w:pPr>
      <w:r>
        <w:rPr>
          <w:lang w:val="bg-BG"/>
        </w:rPr>
        <w:t>Не смятах за необходимо за запиша час при специалист офталмолог</w:t>
      </w:r>
    </w:p>
    <w:p w14:paraId="200262BD" w14:textId="3B8A3A7E" w:rsidR="00064515" w:rsidRPr="00064515" w:rsidRDefault="00064515" w:rsidP="00064515">
      <w:pPr>
        <w:numPr>
          <w:ilvl w:val="0"/>
          <w:numId w:val="19"/>
        </w:numPr>
      </w:pPr>
      <w:r>
        <w:rPr>
          <w:lang w:val="bg-BG"/>
        </w:rPr>
        <w:t xml:space="preserve">От аптеката </w:t>
      </w:r>
      <w:r w:rsidR="000834D2">
        <w:rPr>
          <w:lang w:val="bg-BG"/>
        </w:rPr>
        <w:t xml:space="preserve">знаят добре какво лекарство да </w:t>
      </w:r>
      <w:r>
        <w:rPr>
          <w:lang w:val="bg-BG"/>
        </w:rPr>
        <w:t xml:space="preserve">ми препоръчват </w:t>
      </w:r>
    </w:p>
    <w:p w14:paraId="3716A82C" w14:textId="76C6876B" w:rsidR="00064515" w:rsidRPr="00064515" w:rsidRDefault="00064515" w:rsidP="00064515">
      <w:pPr>
        <w:numPr>
          <w:ilvl w:val="0"/>
          <w:numId w:val="19"/>
        </w:numPr>
      </w:pPr>
      <w:r>
        <w:rPr>
          <w:lang w:val="bg-BG"/>
        </w:rPr>
        <w:t>Ходих при множество очни лекари, но никой не реши проблема ми</w:t>
      </w:r>
    </w:p>
    <w:p w14:paraId="51762B9D" w14:textId="74E58B31" w:rsidR="00064515" w:rsidRPr="00064515" w:rsidRDefault="000834D2" w:rsidP="00064515">
      <w:pPr>
        <w:numPr>
          <w:ilvl w:val="0"/>
          <w:numId w:val="19"/>
        </w:numPr>
      </w:pPr>
      <w:r>
        <w:rPr>
          <w:lang w:val="bg-BG"/>
        </w:rPr>
        <w:t xml:space="preserve">Потърсих решение на проблема в </w:t>
      </w:r>
      <w:r w:rsidR="00064515" w:rsidRPr="00064515">
        <w:t>интернет</w:t>
      </w:r>
    </w:p>
    <w:p w14:paraId="270C3BF6" w14:textId="37442405" w:rsidR="00064515" w:rsidRPr="00064515" w:rsidRDefault="00064515" w:rsidP="00064515">
      <w:pPr>
        <w:numPr>
          <w:ilvl w:val="0"/>
          <w:numId w:val="19"/>
        </w:numPr>
      </w:pPr>
      <w:r w:rsidRPr="00064515">
        <w:t>Друг</w:t>
      </w:r>
      <w:r w:rsidR="00D26FCB">
        <w:rPr>
          <w:lang w:val="bg-BG"/>
        </w:rPr>
        <w:t>о</w:t>
      </w:r>
      <w:r w:rsidRPr="00064515">
        <w:t xml:space="preserve">: </w:t>
      </w:r>
    </w:p>
    <w:p w14:paraId="1CC74B77" w14:textId="77777777" w:rsidR="00064515" w:rsidRPr="00BF2478" w:rsidRDefault="00064515" w:rsidP="00064515"/>
    <w:p w14:paraId="2A473BE3" w14:textId="34A1476C" w:rsidR="00BF2478" w:rsidRPr="000834D2" w:rsidRDefault="00BF2478" w:rsidP="00BF2478">
      <w:pPr>
        <w:rPr>
          <w:b/>
          <w:bCs/>
          <w:lang w:val="bg-BG"/>
        </w:rPr>
      </w:pPr>
      <w:r w:rsidRPr="00BF2478">
        <w:rPr>
          <w:b/>
          <w:bCs/>
        </w:rPr>
        <w:t>Какви капки за очи използвахте</w:t>
      </w:r>
      <w:r w:rsidR="00D26FCB">
        <w:rPr>
          <w:b/>
          <w:bCs/>
          <w:lang w:val="bg-BG"/>
        </w:rPr>
        <w:t xml:space="preserve"> без лекарско предписание</w:t>
      </w:r>
      <w:r w:rsidRPr="00BF2478">
        <w:rPr>
          <w:b/>
          <w:bCs/>
        </w:rPr>
        <w:t>?</w:t>
      </w:r>
      <w:r w:rsidRPr="00BF2478">
        <w:br/>
        <w:t>(</w:t>
      </w:r>
      <w:r w:rsidR="000834D2">
        <w:rPr>
          <w:lang w:val="bg-BG"/>
        </w:rPr>
        <w:t>Имате възможност за повече от един отговор)</w:t>
      </w:r>
    </w:p>
    <w:p w14:paraId="09D13F5A" w14:textId="7FB63C2B" w:rsidR="00BF2478" w:rsidRPr="00BF2478" w:rsidRDefault="00BF2478" w:rsidP="00BF2478">
      <w:pPr>
        <w:numPr>
          <w:ilvl w:val="0"/>
          <w:numId w:val="5"/>
        </w:numPr>
      </w:pPr>
      <w:r w:rsidRPr="00BF2478">
        <w:t>Нестероидни противовъзпалителни капки</w:t>
      </w:r>
      <w:r>
        <w:rPr>
          <w:lang w:val="bg-BG"/>
        </w:rPr>
        <w:t xml:space="preserve"> (</w:t>
      </w:r>
      <w:r w:rsidRPr="00D26FCB">
        <w:rPr>
          <w:i/>
          <w:iCs/>
          <w:lang w:val="bg-BG"/>
        </w:rPr>
        <w:t xml:space="preserve">диклоабак, йелокс, апфекто, </w:t>
      </w:r>
      <w:r w:rsidR="003D752F" w:rsidRPr="00D26FCB">
        <w:rPr>
          <w:i/>
          <w:iCs/>
          <w:lang w:val="bg-BG"/>
        </w:rPr>
        <w:t>медролгин, кеторолак, униклофен</w:t>
      </w:r>
      <w:r w:rsidR="00D26FCB">
        <w:rPr>
          <w:lang w:val="bg-BG"/>
        </w:rPr>
        <w:t>)</w:t>
      </w:r>
      <w:r w:rsidR="003D752F">
        <w:rPr>
          <w:lang w:val="bg-BG"/>
        </w:rPr>
        <w:t xml:space="preserve"> </w:t>
      </w:r>
    </w:p>
    <w:p w14:paraId="3B781B1D" w14:textId="36951A7B" w:rsidR="00BF2478" w:rsidRPr="00BF2478" w:rsidRDefault="00BF2478" w:rsidP="00BF2478">
      <w:pPr>
        <w:numPr>
          <w:ilvl w:val="0"/>
          <w:numId w:val="5"/>
        </w:numPr>
      </w:pPr>
      <w:r w:rsidRPr="00BF2478">
        <w:t>Антибиотични капки</w:t>
      </w:r>
      <w:r>
        <w:rPr>
          <w:lang w:val="bg-BG"/>
        </w:rPr>
        <w:t xml:space="preserve"> (</w:t>
      </w:r>
      <w:r w:rsidRPr="00D26FCB">
        <w:rPr>
          <w:i/>
          <w:iCs/>
          <w:lang w:val="bg-BG"/>
        </w:rPr>
        <w:t xml:space="preserve">тобрекс, тобрин, вигамокс, офтакуикс, левоксимед, </w:t>
      </w:r>
      <w:r w:rsidR="00E61602" w:rsidRPr="00D26FCB">
        <w:rPr>
          <w:i/>
          <w:iCs/>
          <w:lang w:val="bg-BG"/>
        </w:rPr>
        <w:t xml:space="preserve">левофлоксан, </w:t>
      </w:r>
      <w:r w:rsidRPr="00D26FCB">
        <w:rPr>
          <w:i/>
          <w:iCs/>
          <w:lang w:val="bg-BG"/>
        </w:rPr>
        <w:t xml:space="preserve">флоксал, </w:t>
      </w:r>
      <w:r w:rsidR="00CC0912" w:rsidRPr="00D26FCB">
        <w:rPr>
          <w:i/>
          <w:iCs/>
          <w:lang w:val="bg-BG"/>
        </w:rPr>
        <w:t xml:space="preserve">айсокс, </w:t>
      </w:r>
      <w:r w:rsidR="00E61602" w:rsidRPr="00D26FCB">
        <w:rPr>
          <w:i/>
          <w:iCs/>
          <w:lang w:val="bg-BG"/>
        </w:rPr>
        <w:t>нетацин, моксифлоксацин,</w:t>
      </w:r>
      <w:r w:rsidR="00AD2E54" w:rsidRPr="00D26FCB">
        <w:rPr>
          <w:i/>
          <w:iCs/>
          <w:lang w:val="bg-BG"/>
        </w:rPr>
        <w:t xml:space="preserve"> моксифлоксан, офлоксацин,</w:t>
      </w:r>
      <w:r w:rsidR="00E61602" w:rsidRPr="00D26FCB">
        <w:rPr>
          <w:i/>
          <w:iCs/>
          <w:lang w:val="bg-BG"/>
        </w:rPr>
        <w:t xml:space="preserve"> цилоксан, </w:t>
      </w:r>
      <w:r w:rsidR="00AD2E54" w:rsidRPr="00D26FCB">
        <w:rPr>
          <w:i/>
          <w:iCs/>
          <w:lang w:val="bg-BG"/>
        </w:rPr>
        <w:t xml:space="preserve">ципрофлоксацин, </w:t>
      </w:r>
      <w:r w:rsidR="00E61602" w:rsidRPr="00D26FCB">
        <w:rPr>
          <w:i/>
          <w:iCs/>
          <w:lang w:val="bg-BG"/>
        </w:rPr>
        <w:t>азитер</w:t>
      </w:r>
      <w:r w:rsidR="00D26FCB">
        <w:rPr>
          <w:i/>
          <w:iCs/>
          <w:lang w:val="bg-BG"/>
        </w:rPr>
        <w:t>)</w:t>
      </w:r>
    </w:p>
    <w:p w14:paraId="09B502F4" w14:textId="0D2F489E" w:rsidR="00BF2478" w:rsidRPr="00D26FCB" w:rsidRDefault="00CC0912" w:rsidP="00BF2478">
      <w:pPr>
        <w:numPr>
          <w:ilvl w:val="0"/>
          <w:numId w:val="5"/>
        </w:numPr>
        <w:rPr>
          <w:i/>
          <w:iCs/>
        </w:rPr>
      </w:pPr>
      <w:r>
        <w:rPr>
          <w:lang w:val="bg-BG"/>
        </w:rPr>
        <w:t>Комбинирани капки а</w:t>
      </w:r>
      <w:r w:rsidR="00BF2478">
        <w:rPr>
          <w:lang w:val="bg-BG"/>
        </w:rPr>
        <w:t xml:space="preserve">нтибиотик с кортикостероид </w:t>
      </w:r>
      <w:r w:rsidR="00BF2478" w:rsidRPr="00D26FCB">
        <w:rPr>
          <w:i/>
          <w:iCs/>
          <w:lang w:val="bg-BG"/>
        </w:rPr>
        <w:t>(тобрадекс, тободексин, декс-тобрин, дукреса, макситрол</w:t>
      </w:r>
      <w:r w:rsidR="003D752F" w:rsidRPr="00D26FCB">
        <w:rPr>
          <w:i/>
          <w:iCs/>
          <w:lang w:val="bg-BG"/>
        </w:rPr>
        <w:t xml:space="preserve">, неладекс, </w:t>
      </w:r>
      <w:r w:rsidR="00E61602" w:rsidRPr="00D26FCB">
        <w:rPr>
          <w:i/>
          <w:iCs/>
          <w:lang w:val="bg-BG"/>
        </w:rPr>
        <w:t>нетилдекс, гентазон,</w:t>
      </w:r>
      <w:r w:rsidR="00D86A37" w:rsidRPr="00D26FCB">
        <w:rPr>
          <w:i/>
          <w:iCs/>
          <w:lang w:val="bg-BG"/>
        </w:rPr>
        <w:t xml:space="preserve"> хидрокортизон с хлорамфеникол, сперсадекс, триовижън</w:t>
      </w:r>
      <w:r w:rsidR="00D26FCB" w:rsidRPr="00D26FCB">
        <w:rPr>
          <w:i/>
          <w:iCs/>
          <w:lang w:val="bg-BG"/>
        </w:rPr>
        <w:t>)</w:t>
      </w:r>
    </w:p>
    <w:p w14:paraId="08A6C4B5" w14:textId="7035B6F5" w:rsidR="00CC0912" w:rsidRPr="003D752F" w:rsidRDefault="00CC0912" w:rsidP="00BF2478">
      <w:pPr>
        <w:numPr>
          <w:ilvl w:val="0"/>
          <w:numId w:val="5"/>
        </w:numPr>
      </w:pPr>
      <w:r>
        <w:rPr>
          <w:lang w:val="bg-BG"/>
        </w:rPr>
        <w:t xml:space="preserve">Упойки </w:t>
      </w:r>
      <w:r w:rsidRPr="00D26FCB">
        <w:rPr>
          <w:i/>
          <w:iCs/>
          <w:lang w:val="bg-BG"/>
        </w:rPr>
        <w:t>(алкаин</w:t>
      </w:r>
      <w:r w:rsidR="00D26FCB" w:rsidRPr="00D26FCB">
        <w:rPr>
          <w:i/>
          <w:iCs/>
          <w:lang w:val="bg-BG"/>
        </w:rPr>
        <w:t>, бенокси</w:t>
      </w:r>
      <w:r w:rsidRPr="00D26FCB">
        <w:rPr>
          <w:i/>
          <w:iCs/>
          <w:lang w:val="bg-BG"/>
        </w:rPr>
        <w:t>)</w:t>
      </w:r>
    </w:p>
    <w:p w14:paraId="39A0C0AD" w14:textId="6687B79E" w:rsidR="003D752F" w:rsidRPr="00D26FCB" w:rsidRDefault="003D752F" w:rsidP="00BF2478">
      <w:pPr>
        <w:numPr>
          <w:ilvl w:val="0"/>
          <w:numId w:val="5"/>
        </w:numPr>
        <w:rPr>
          <w:i/>
          <w:iCs/>
        </w:rPr>
      </w:pPr>
      <w:r>
        <w:rPr>
          <w:lang w:val="bg-BG"/>
        </w:rPr>
        <w:lastRenderedPageBreak/>
        <w:t xml:space="preserve">Чисти стероиди </w:t>
      </w:r>
      <w:r w:rsidRPr="00D26FCB">
        <w:rPr>
          <w:i/>
          <w:iCs/>
          <w:lang w:val="bg-BG"/>
        </w:rPr>
        <w:t>(</w:t>
      </w:r>
      <w:r w:rsidR="000F2411" w:rsidRPr="00D26FCB">
        <w:rPr>
          <w:i/>
          <w:iCs/>
          <w:lang w:val="bg-BG"/>
        </w:rPr>
        <w:t>фларекс,</w:t>
      </w:r>
      <w:r w:rsidR="005E1748" w:rsidRPr="00D26FCB">
        <w:rPr>
          <w:i/>
          <w:iCs/>
          <w:lang w:val="bg-BG"/>
        </w:rPr>
        <w:t xml:space="preserve"> максидекс, </w:t>
      </w:r>
      <w:r w:rsidR="00AD2E54" w:rsidRPr="00D26FCB">
        <w:rPr>
          <w:i/>
          <w:iCs/>
          <w:lang w:val="bg-BG"/>
        </w:rPr>
        <w:t>софтакорт, дексанова, медексол, дексафри</w:t>
      </w:r>
      <w:r w:rsidR="000834D2" w:rsidRPr="00D26FCB">
        <w:rPr>
          <w:i/>
          <w:iCs/>
          <w:lang w:val="bg-BG"/>
        </w:rPr>
        <w:t>)</w:t>
      </w:r>
    </w:p>
    <w:p w14:paraId="20483E8B" w14:textId="21EB0C31" w:rsidR="000F2411" w:rsidRPr="00D26FCB" w:rsidRDefault="000F2411" w:rsidP="00BF2478">
      <w:pPr>
        <w:numPr>
          <w:ilvl w:val="0"/>
          <w:numId w:val="5"/>
        </w:numPr>
      </w:pPr>
      <w:r>
        <w:rPr>
          <w:lang w:val="bg-BG"/>
        </w:rPr>
        <w:t xml:space="preserve">Противоалергични (опатанол, </w:t>
      </w:r>
      <w:r w:rsidR="00E61602">
        <w:rPr>
          <w:lang w:val="bg-BG"/>
        </w:rPr>
        <w:t>забак, оловижън</w:t>
      </w:r>
    </w:p>
    <w:p w14:paraId="6793528A" w14:textId="5CCE40B1" w:rsidR="00D26FCB" w:rsidRPr="00D26FCB" w:rsidRDefault="00D26FCB" w:rsidP="00BF2478">
      <w:pPr>
        <w:numPr>
          <w:ilvl w:val="0"/>
          <w:numId w:val="5"/>
        </w:numPr>
      </w:pPr>
      <w:r>
        <w:rPr>
          <w:lang w:val="bg-BG"/>
        </w:rPr>
        <w:t xml:space="preserve">Капки за лечение на глаукома ( монопрост, ксалатан, траватан, лумиган, латанопрост, тимолол, офтан тимолол, бетоптик, азопт, косопт, бимифри, амиптифри, даверис-Т, бритил, римонал, бримоген, </w:t>
      </w:r>
    </w:p>
    <w:p w14:paraId="3404146C" w14:textId="40AE036D" w:rsidR="00D26FCB" w:rsidRPr="00D26FCB" w:rsidRDefault="00D26FCB" w:rsidP="00BF2478">
      <w:pPr>
        <w:numPr>
          <w:ilvl w:val="0"/>
          <w:numId w:val="5"/>
        </w:numPr>
      </w:pPr>
      <w:r>
        <w:rPr>
          <w:lang w:val="bg-BG"/>
        </w:rPr>
        <w:t>Визин</w:t>
      </w:r>
    </w:p>
    <w:p w14:paraId="479A4795" w14:textId="27A74D87" w:rsidR="00D26FCB" w:rsidRPr="00BF2478" w:rsidRDefault="00D26FCB" w:rsidP="00BF2478">
      <w:pPr>
        <w:numPr>
          <w:ilvl w:val="0"/>
          <w:numId w:val="5"/>
        </w:numPr>
      </w:pPr>
      <w:r>
        <w:rPr>
          <w:lang w:val="bg-BG"/>
        </w:rPr>
        <w:t>Изкуствени сълзи</w:t>
      </w:r>
    </w:p>
    <w:p w14:paraId="003EEED6" w14:textId="3670369C" w:rsidR="00BF2478" w:rsidRPr="003D752F" w:rsidRDefault="00BF2478" w:rsidP="00BF2478">
      <w:pPr>
        <w:numPr>
          <w:ilvl w:val="0"/>
          <w:numId w:val="5"/>
        </w:numPr>
      </w:pPr>
      <w:r w:rsidRPr="00BF2478">
        <w:t xml:space="preserve">Други: </w:t>
      </w:r>
    </w:p>
    <w:p w14:paraId="33FB5802" w14:textId="77777777" w:rsidR="003D752F" w:rsidRPr="00BF2478" w:rsidRDefault="003D752F" w:rsidP="003D752F">
      <w:pPr>
        <w:ind w:left="720"/>
      </w:pPr>
    </w:p>
    <w:p w14:paraId="38F74EDD" w14:textId="754690FB" w:rsidR="00BF2478" w:rsidRPr="00BF2478" w:rsidRDefault="00BF2478" w:rsidP="00BF2478">
      <w:r w:rsidRPr="00BF2478">
        <w:rPr>
          <w:b/>
          <w:bCs/>
        </w:rPr>
        <w:t xml:space="preserve">Колко често </w:t>
      </w:r>
      <w:r w:rsidR="000834D2">
        <w:rPr>
          <w:b/>
          <w:bCs/>
          <w:lang w:val="bg-BG"/>
        </w:rPr>
        <w:t xml:space="preserve">сте </w:t>
      </w:r>
      <w:r w:rsidRPr="00BF2478">
        <w:rPr>
          <w:b/>
          <w:bCs/>
        </w:rPr>
        <w:t>използва</w:t>
      </w:r>
      <w:r w:rsidR="000834D2">
        <w:rPr>
          <w:b/>
          <w:bCs/>
          <w:lang w:val="bg-BG"/>
        </w:rPr>
        <w:t>ли</w:t>
      </w:r>
      <w:r w:rsidRPr="00BF2478">
        <w:rPr>
          <w:b/>
          <w:bCs/>
        </w:rPr>
        <w:t xml:space="preserve"> капки за очи без </w:t>
      </w:r>
      <w:r w:rsidR="000834D2">
        <w:rPr>
          <w:b/>
          <w:bCs/>
          <w:lang w:val="bg-BG"/>
        </w:rPr>
        <w:t>да бъдат предписани от лекар</w:t>
      </w:r>
      <w:r w:rsidRPr="00BF2478">
        <w:rPr>
          <w:b/>
          <w:bCs/>
        </w:rPr>
        <w:t>?</w:t>
      </w:r>
    </w:p>
    <w:p w14:paraId="02994968" w14:textId="77777777" w:rsidR="00BF2478" w:rsidRPr="00BF2478" w:rsidRDefault="00BF2478" w:rsidP="00BF2478">
      <w:pPr>
        <w:numPr>
          <w:ilvl w:val="0"/>
          <w:numId w:val="7"/>
        </w:numPr>
      </w:pPr>
      <w:r w:rsidRPr="00BF2478">
        <w:t>Веднъж</w:t>
      </w:r>
    </w:p>
    <w:p w14:paraId="4DA1DB72" w14:textId="77777777" w:rsidR="00BF2478" w:rsidRPr="00BF2478" w:rsidRDefault="00BF2478" w:rsidP="00BF2478">
      <w:pPr>
        <w:numPr>
          <w:ilvl w:val="0"/>
          <w:numId w:val="7"/>
        </w:numPr>
      </w:pPr>
      <w:r w:rsidRPr="00BF2478">
        <w:t>Няколко пъти</w:t>
      </w:r>
    </w:p>
    <w:p w14:paraId="556C74E3" w14:textId="77777777" w:rsidR="00BF2478" w:rsidRPr="00BF2478" w:rsidRDefault="00BF2478" w:rsidP="00BF2478">
      <w:pPr>
        <w:numPr>
          <w:ilvl w:val="0"/>
          <w:numId w:val="7"/>
        </w:numPr>
      </w:pPr>
      <w:r w:rsidRPr="00BF2478">
        <w:t>Често</w:t>
      </w:r>
    </w:p>
    <w:p w14:paraId="3CCD1C74" w14:textId="77777777" w:rsidR="00BF2478" w:rsidRPr="00CF618F" w:rsidRDefault="00BF2478" w:rsidP="00BF2478">
      <w:pPr>
        <w:numPr>
          <w:ilvl w:val="0"/>
          <w:numId w:val="7"/>
        </w:numPr>
      </w:pPr>
      <w:r w:rsidRPr="00BF2478">
        <w:t>Никога</w:t>
      </w:r>
    </w:p>
    <w:p w14:paraId="1624DBFC" w14:textId="36DC9D67" w:rsidR="00CF618F" w:rsidRPr="003D752F" w:rsidRDefault="00CF618F" w:rsidP="00BF2478">
      <w:pPr>
        <w:numPr>
          <w:ilvl w:val="0"/>
          <w:numId w:val="7"/>
        </w:numPr>
      </w:pPr>
      <w:r>
        <w:rPr>
          <w:lang w:val="bg-BG"/>
        </w:rPr>
        <w:t xml:space="preserve">Друго </w:t>
      </w:r>
    </w:p>
    <w:p w14:paraId="577ECC4B" w14:textId="77777777" w:rsidR="003D752F" w:rsidRPr="00BF2478" w:rsidRDefault="003D752F" w:rsidP="003D752F">
      <w:pPr>
        <w:ind w:left="720"/>
      </w:pPr>
    </w:p>
    <w:p w14:paraId="23C96EE0" w14:textId="3AB89DA7" w:rsidR="00BF2478" w:rsidRPr="00BF2478" w:rsidRDefault="00BF2478" w:rsidP="00BF2478">
      <w:r w:rsidRPr="00BF2478">
        <w:rPr>
          <w:b/>
          <w:bCs/>
        </w:rPr>
        <w:t>Как оценявате собствените си познания относно употребата на капки за очи?</w:t>
      </w:r>
    </w:p>
    <w:p w14:paraId="01AF4DF6" w14:textId="7AEC116E" w:rsidR="00BF2478" w:rsidRPr="00BF2478" w:rsidRDefault="00D26FCB" w:rsidP="00BF2478">
      <w:pPr>
        <w:numPr>
          <w:ilvl w:val="0"/>
          <w:numId w:val="8"/>
        </w:numPr>
      </w:pPr>
      <w:r>
        <w:rPr>
          <w:lang w:val="bg-BG"/>
        </w:rPr>
        <w:t>Отлични</w:t>
      </w:r>
    </w:p>
    <w:p w14:paraId="668AE933" w14:textId="77777777" w:rsidR="00D26FCB" w:rsidRPr="00D26FCB" w:rsidRDefault="00D26FCB" w:rsidP="00BF2478">
      <w:pPr>
        <w:numPr>
          <w:ilvl w:val="0"/>
          <w:numId w:val="8"/>
        </w:numPr>
      </w:pPr>
      <w:r>
        <w:rPr>
          <w:lang w:val="bg-BG"/>
        </w:rPr>
        <w:t>Много добри</w:t>
      </w:r>
    </w:p>
    <w:p w14:paraId="3D4E8DE4" w14:textId="4E712AFC" w:rsidR="00BF2478" w:rsidRPr="00BF2478" w:rsidRDefault="00BF2478" w:rsidP="00BF2478">
      <w:pPr>
        <w:numPr>
          <w:ilvl w:val="0"/>
          <w:numId w:val="8"/>
        </w:numPr>
      </w:pPr>
      <w:r w:rsidRPr="00BF2478">
        <w:t>Добри</w:t>
      </w:r>
    </w:p>
    <w:p w14:paraId="09A62E2A" w14:textId="77777777" w:rsidR="00BF2478" w:rsidRPr="00BF2478" w:rsidRDefault="00BF2478" w:rsidP="00BF2478">
      <w:pPr>
        <w:numPr>
          <w:ilvl w:val="0"/>
          <w:numId w:val="8"/>
        </w:numPr>
      </w:pPr>
      <w:r w:rsidRPr="00BF2478">
        <w:t>Средни</w:t>
      </w:r>
    </w:p>
    <w:p w14:paraId="4745AC91" w14:textId="77777777" w:rsidR="00BF2478" w:rsidRPr="00BF2478" w:rsidRDefault="00BF2478" w:rsidP="00BF2478">
      <w:pPr>
        <w:numPr>
          <w:ilvl w:val="0"/>
          <w:numId w:val="8"/>
        </w:numPr>
      </w:pPr>
      <w:r w:rsidRPr="00BF2478">
        <w:t>Лоши</w:t>
      </w:r>
    </w:p>
    <w:p w14:paraId="56FA1010" w14:textId="77777777" w:rsidR="00BF2478" w:rsidRPr="00CC0912" w:rsidRDefault="00BF2478" w:rsidP="00BF2478">
      <w:pPr>
        <w:numPr>
          <w:ilvl w:val="0"/>
          <w:numId w:val="8"/>
        </w:numPr>
      </w:pPr>
      <w:r w:rsidRPr="00BF2478">
        <w:t>Много лоши</w:t>
      </w:r>
    </w:p>
    <w:p w14:paraId="3D475210" w14:textId="77777777" w:rsidR="00CC0912" w:rsidRPr="00BF2478" w:rsidRDefault="00CC0912" w:rsidP="00CC0912">
      <w:pPr>
        <w:ind w:left="720"/>
      </w:pPr>
    </w:p>
    <w:p w14:paraId="52472A66" w14:textId="21E18DC0" w:rsidR="00BF2478" w:rsidRPr="00BF2478" w:rsidRDefault="00BF2478" w:rsidP="00BF2478">
      <w:r w:rsidRPr="00BF2478">
        <w:rPr>
          <w:b/>
          <w:bCs/>
        </w:rPr>
        <w:t xml:space="preserve">Смятате ли, че </w:t>
      </w:r>
      <w:r>
        <w:rPr>
          <w:b/>
          <w:bCs/>
          <w:lang w:val="bg-BG"/>
        </w:rPr>
        <w:t>самолечението с</w:t>
      </w:r>
      <w:r w:rsidRPr="00BF2478">
        <w:rPr>
          <w:b/>
          <w:bCs/>
        </w:rPr>
        <w:t xml:space="preserve"> капки за очи е безопасн</w:t>
      </w:r>
      <w:r>
        <w:rPr>
          <w:b/>
          <w:bCs/>
          <w:lang w:val="bg-BG"/>
        </w:rPr>
        <w:t>о</w:t>
      </w:r>
      <w:r w:rsidRPr="00BF2478">
        <w:rPr>
          <w:b/>
          <w:bCs/>
        </w:rPr>
        <w:t>?</w:t>
      </w:r>
    </w:p>
    <w:p w14:paraId="0F327D2C" w14:textId="77777777" w:rsidR="00BF2478" w:rsidRPr="00BF2478" w:rsidRDefault="00BF2478" w:rsidP="00BF2478">
      <w:pPr>
        <w:numPr>
          <w:ilvl w:val="0"/>
          <w:numId w:val="9"/>
        </w:numPr>
      </w:pPr>
      <w:r w:rsidRPr="00BF2478">
        <w:t>Да</w:t>
      </w:r>
    </w:p>
    <w:p w14:paraId="1EF8CCF7" w14:textId="77777777" w:rsidR="00BF2478" w:rsidRPr="00BF2478" w:rsidRDefault="00BF2478" w:rsidP="00BF2478">
      <w:pPr>
        <w:numPr>
          <w:ilvl w:val="0"/>
          <w:numId w:val="9"/>
        </w:numPr>
      </w:pPr>
      <w:r w:rsidRPr="00BF2478">
        <w:t>Не</w:t>
      </w:r>
    </w:p>
    <w:p w14:paraId="49DBDA40" w14:textId="77777777" w:rsidR="00BF2478" w:rsidRPr="00CC0912" w:rsidRDefault="00BF2478" w:rsidP="00BF2478">
      <w:pPr>
        <w:numPr>
          <w:ilvl w:val="0"/>
          <w:numId w:val="9"/>
        </w:numPr>
      </w:pPr>
      <w:r w:rsidRPr="00BF2478">
        <w:t>Не съм сигурен/на</w:t>
      </w:r>
    </w:p>
    <w:p w14:paraId="5DBDA7C4" w14:textId="77777777" w:rsidR="00CC0912" w:rsidRDefault="00CC0912" w:rsidP="00CC0912">
      <w:pPr>
        <w:rPr>
          <w:lang w:val="bg-BG"/>
        </w:rPr>
      </w:pPr>
    </w:p>
    <w:p w14:paraId="38D7BA06" w14:textId="29957528" w:rsidR="00CC0912" w:rsidRPr="00BF2478" w:rsidRDefault="00CC0912" w:rsidP="00CC0912">
      <w:r w:rsidRPr="00BF2478">
        <w:rPr>
          <w:b/>
          <w:bCs/>
        </w:rPr>
        <w:t>Какво е вашето мнение за необходимостта капки</w:t>
      </w:r>
      <w:r w:rsidR="003D752F">
        <w:rPr>
          <w:b/>
          <w:bCs/>
          <w:lang w:val="bg-BG"/>
        </w:rPr>
        <w:t>те</w:t>
      </w:r>
      <w:r w:rsidRPr="00BF2478">
        <w:rPr>
          <w:b/>
          <w:bCs/>
        </w:rPr>
        <w:t xml:space="preserve"> за очи</w:t>
      </w:r>
      <w:r w:rsidR="003D752F">
        <w:rPr>
          <w:b/>
          <w:bCs/>
          <w:lang w:val="bg-BG"/>
        </w:rPr>
        <w:t xml:space="preserve"> да се предлагат с рецепта по лекарско предписание</w:t>
      </w:r>
      <w:r w:rsidRPr="00BF2478">
        <w:rPr>
          <w:b/>
          <w:bCs/>
        </w:rPr>
        <w:t>?</w:t>
      </w:r>
    </w:p>
    <w:p w14:paraId="47085D08" w14:textId="77777777" w:rsidR="00CC0912" w:rsidRPr="00BF2478" w:rsidRDefault="00CC0912" w:rsidP="00CC0912">
      <w:pPr>
        <w:numPr>
          <w:ilvl w:val="0"/>
          <w:numId w:val="15"/>
        </w:numPr>
      </w:pPr>
      <w:r w:rsidRPr="00BF2478">
        <w:t>Нужна е винаги</w:t>
      </w:r>
    </w:p>
    <w:p w14:paraId="26E5E87B" w14:textId="77777777" w:rsidR="00CC0912" w:rsidRPr="00BF2478" w:rsidRDefault="00CC0912" w:rsidP="00CC0912">
      <w:pPr>
        <w:numPr>
          <w:ilvl w:val="0"/>
          <w:numId w:val="15"/>
        </w:numPr>
      </w:pPr>
      <w:r w:rsidRPr="00BF2478">
        <w:t>Нужна е в повечето случаи</w:t>
      </w:r>
    </w:p>
    <w:p w14:paraId="5D1471BA" w14:textId="77777777" w:rsidR="00CC0912" w:rsidRPr="00BF2478" w:rsidRDefault="00CC0912" w:rsidP="00CC0912">
      <w:pPr>
        <w:numPr>
          <w:ilvl w:val="0"/>
          <w:numId w:val="15"/>
        </w:numPr>
      </w:pPr>
      <w:r w:rsidRPr="00BF2478">
        <w:t>Не е нужна</w:t>
      </w:r>
    </w:p>
    <w:p w14:paraId="745BCB80" w14:textId="77777777" w:rsidR="00CC0912" w:rsidRPr="00064515" w:rsidRDefault="00CC0912" w:rsidP="00CC0912">
      <w:pPr>
        <w:numPr>
          <w:ilvl w:val="0"/>
          <w:numId w:val="15"/>
        </w:numPr>
      </w:pPr>
      <w:r w:rsidRPr="00BF2478">
        <w:t>Не съм сигурен/на</w:t>
      </w:r>
    </w:p>
    <w:p w14:paraId="5083D3A6" w14:textId="77777777" w:rsidR="00064515" w:rsidRDefault="00064515" w:rsidP="00064515">
      <w:pPr>
        <w:rPr>
          <w:lang w:val="bg-BG"/>
        </w:rPr>
      </w:pPr>
    </w:p>
    <w:p w14:paraId="07A505E3" w14:textId="77777777" w:rsidR="00064515" w:rsidRDefault="00064515" w:rsidP="00064515">
      <w:pPr>
        <w:rPr>
          <w:lang w:val="bg-BG"/>
        </w:rPr>
      </w:pPr>
    </w:p>
    <w:p w14:paraId="2ECBA6E4" w14:textId="16F02270" w:rsidR="00064515" w:rsidRPr="00064515" w:rsidRDefault="003D752F" w:rsidP="00064515">
      <w:r>
        <w:rPr>
          <w:b/>
          <w:bCs/>
          <w:lang w:val="bg-BG"/>
        </w:rPr>
        <w:t>Случвало ли се е да имате</w:t>
      </w:r>
      <w:r w:rsidR="00064515" w:rsidRPr="00064515">
        <w:rPr>
          <w:b/>
          <w:bCs/>
        </w:rPr>
        <w:t xml:space="preserve"> нежелани реакции или усложнения от употребата на капки за очи?</w:t>
      </w:r>
    </w:p>
    <w:p w14:paraId="55CE42C8" w14:textId="77777777" w:rsidR="00064515" w:rsidRPr="00064515" w:rsidRDefault="00064515" w:rsidP="00064515">
      <w:pPr>
        <w:numPr>
          <w:ilvl w:val="0"/>
          <w:numId w:val="18"/>
        </w:numPr>
      </w:pPr>
      <w:r w:rsidRPr="00064515">
        <w:t>Да</w:t>
      </w:r>
    </w:p>
    <w:p w14:paraId="64E4D735" w14:textId="77777777" w:rsidR="00064515" w:rsidRPr="003D752F" w:rsidRDefault="00064515" w:rsidP="00064515">
      <w:pPr>
        <w:numPr>
          <w:ilvl w:val="0"/>
          <w:numId w:val="18"/>
        </w:numPr>
      </w:pPr>
      <w:r w:rsidRPr="00064515">
        <w:t>Не</w:t>
      </w:r>
    </w:p>
    <w:p w14:paraId="6BC36800" w14:textId="77777777" w:rsidR="003D752F" w:rsidRPr="00064515" w:rsidRDefault="003D752F" w:rsidP="003D752F">
      <w:pPr>
        <w:ind w:left="720"/>
      </w:pPr>
    </w:p>
    <w:p w14:paraId="3A210351" w14:textId="6F4AEF05" w:rsidR="00064515" w:rsidRPr="00064515" w:rsidRDefault="00064515" w:rsidP="00064515">
      <w:pPr>
        <w:rPr>
          <w:lang w:val="bg-BG"/>
        </w:rPr>
      </w:pPr>
      <w:r w:rsidRPr="00064515">
        <w:rPr>
          <w:b/>
          <w:bCs/>
        </w:rPr>
        <w:t>Ако да, какви?</w:t>
      </w:r>
      <w:r w:rsidRPr="00064515">
        <w:br/>
      </w:r>
    </w:p>
    <w:p w14:paraId="793C66BD" w14:textId="77777777" w:rsidR="00064515" w:rsidRPr="00BF2478" w:rsidRDefault="00064515" w:rsidP="00064515"/>
    <w:p w14:paraId="74EBCD38" w14:textId="77777777" w:rsidR="00CC0912" w:rsidRPr="00BF2478" w:rsidRDefault="00CC0912" w:rsidP="00CC0912"/>
    <w:p w14:paraId="1AD0B7F6" w14:textId="77777777" w:rsidR="00BF2478" w:rsidRPr="00BF2478" w:rsidRDefault="00BF2478">
      <w:pPr>
        <w:rPr>
          <w:lang w:val="bg-BG"/>
        </w:rPr>
      </w:pPr>
    </w:p>
    <w:sectPr w:rsidR="00BF2478" w:rsidRPr="00BF2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97F2A"/>
    <w:multiLevelType w:val="multilevel"/>
    <w:tmpl w:val="A078B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D77067"/>
    <w:multiLevelType w:val="multilevel"/>
    <w:tmpl w:val="FDFC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C828E6"/>
    <w:multiLevelType w:val="multilevel"/>
    <w:tmpl w:val="91EC7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F257C6"/>
    <w:multiLevelType w:val="multilevel"/>
    <w:tmpl w:val="42620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91252B"/>
    <w:multiLevelType w:val="multilevel"/>
    <w:tmpl w:val="25B2A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075CB"/>
    <w:multiLevelType w:val="hybridMultilevel"/>
    <w:tmpl w:val="741AA0BA"/>
    <w:lvl w:ilvl="0" w:tplc="2B46768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B7A62"/>
    <w:multiLevelType w:val="multilevel"/>
    <w:tmpl w:val="A0D6A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827F59"/>
    <w:multiLevelType w:val="multilevel"/>
    <w:tmpl w:val="76622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760E9E"/>
    <w:multiLevelType w:val="multilevel"/>
    <w:tmpl w:val="FA7C2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590EA6"/>
    <w:multiLevelType w:val="multilevel"/>
    <w:tmpl w:val="5E28A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5D2E42"/>
    <w:multiLevelType w:val="multilevel"/>
    <w:tmpl w:val="9432C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BB4941"/>
    <w:multiLevelType w:val="multilevel"/>
    <w:tmpl w:val="FC90E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8D51FF"/>
    <w:multiLevelType w:val="multilevel"/>
    <w:tmpl w:val="EC368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584027"/>
    <w:multiLevelType w:val="multilevel"/>
    <w:tmpl w:val="D968F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BFF5C53"/>
    <w:multiLevelType w:val="multilevel"/>
    <w:tmpl w:val="32B82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356DDC"/>
    <w:multiLevelType w:val="multilevel"/>
    <w:tmpl w:val="B3FC6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F97A80"/>
    <w:multiLevelType w:val="multilevel"/>
    <w:tmpl w:val="B8DA1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ACB0105"/>
    <w:multiLevelType w:val="multilevel"/>
    <w:tmpl w:val="871A7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BE5564A"/>
    <w:multiLevelType w:val="multilevel"/>
    <w:tmpl w:val="2FBCC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6687851">
    <w:abstractNumId w:val="3"/>
  </w:num>
  <w:num w:numId="2" w16cid:durableId="131138069">
    <w:abstractNumId w:val="11"/>
  </w:num>
  <w:num w:numId="3" w16cid:durableId="1287200807">
    <w:abstractNumId w:val="4"/>
  </w:num>
  <w:num w:numId="4" w16cid:durableId="1123883793">
    <w:abstractNumId w:val="7"/>
  </w:num>
  <w:num w:numId="5" w16cid:durableId="195390166">
    <w:abstractNumId w:val="2"/>
  </w:num>
  <w:num w:numId="6" w16cid:durableId="1872835553">
    <w:abstractNumId w:val="15"/>
  </w:num>
  <w:num w:numId="7" w16cid:durableId="1055161301">
    <w:abstractNumId w:val="18"/>
  </w:num>
  <w:num w:numId="8" w16cid:durableId="995958983">
    <w:abstractNumId w:val="17"/>
  </w:num>
  <w:num w:numId="9" w16cid:durableId="1176917381">
    <w:abstractNumId w:val="6"/>
  </w:num>
  <w:num w:numId="10" w16cid:durableId="1276785871">
    <w:abstractNumId w:val="13"/>
  </w:num>
  <w:num w:numId="11" w16cid:durableId="925461325">
    <w:abstractNumId w:val="8"/>
  </w:num>
  <w:num w:numId="12" w16cid:durableId="821580187">
    <w:abstractNumId w:val="10"/>
  </w:num>
  <w:num w:numId="13" w16cid:durableId="2094038191">
    <w:abstractNumId w:val="14"/>
  </w:num>
  <w:num w:numId="14" w16cid:durableId="1680083987">
    <w:abstractNumId w:val="1"/>
  </w:num>
  <w:num w:numId="15" w16cid:durableId="1298729699">
    <w:abstractNumId w:val="16"/>
  </w:num>
  <w:num w:numId="16" w16cid:durableId="44063191">
    <w:abstractNumId w:val="12"/>
  </w:num>
  <w:num w:numId="17" w16cid:durableId="977342621">
    <w:abstractNumId w:val="5"/>
  </w:num>
  <w:num w:numId="18" w16cid:durableId="170026207">
    <w:abstractNumId w:val="9"/>
  </w:num>
  <w:num w:numId="19" w16cid:durableId="1960213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478"/>
    <w:rsid w:val="00064515"/>
    <w:rsid w:val="000834D2"/>
    <w:rsid w:val="000F2411"/>
    <w:rsid w:val="00344726"/>
    <w:rsid w:val="0039205F"/>
    <w:rsid w:val="003D752F"/>
    <w:rsid w:val="0059183B"/>
    <w:rsid w:val="005E1748"/>
    <w:rsid w:val="00672E3C"/>
    <w:rsid w:val="00682B23"/>
    <w:rsid w:val="0082108D"/>
    <w:rsid w:val="008B22BF"/>
    <w:rsid w:val="00915060"/>
    <w:rsid w:val="00AD2E54"/>
    <w:rsid w:val="00BF2478"/>
    <w:rsid w:val="00C71B20"/>
    <w:rsid w:val="00CC0912"/>
    <w:rsid w:val="00CF618F"/>
    <w:rsid w:val="00D26FCB"/>
    <w:rsid w:val="00D86A37"/>
    <w:rsid w:val="00E6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A10FD6"/>
  <w15:chartTrackingRefBased/>
  <w15:docId w15:val="{6710F7B5-9E16-C24A-9F79-47B5E40A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2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4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4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4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4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4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4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4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4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4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4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4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4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4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4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4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4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4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2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21</Words>
  <Characters>4546</Characters>
  <Application>Microsoft Office Word</Application>
  <DocSecurity>0</DocSecurity>
  <Lines>239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adena Radeva Radeva</dc:creator>
  <cp:keywords/>
  <dc:description/>
  <cp:lastModifiedBy>Mladena Radeva Radeva</cp:lastModifiedBy>
  <cp:revision>2</cp:revision>
  <dcterms:created xsi:type="dcterms:W3CDTF">2026-03-14T17:20:00Z</dcterms:created>
  <dcterms:modified xsi:type="dcterms:W3CDTF">2026-03-14T17:20:00Z</dcterms:modified>
</cp:coreProperties>
</file>